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D6A" w:rsidRPr="00B47D6A" w:rsidRDefault="00B47D6A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B47D6A"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</w:p>
    <w:p w:rsidR="00172300" w:rsidRPr="00E26A22" w:rsidRDefault="00172300" w:rsidP="00E26A2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2300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 w:rsidRPr="00172300">
        <w:rPr>
          <w:rFonts w:ascii="Times New Roman" w:hAnsi="Times New Roman" w:cs="Times New Roman"/>
          <w:sz w:val="24"/>
          <w:szCs w:val="24"/>
          <w:lang w:val="en-US"/>
        </w:rPr>
        <w:t xml:space="preserve"> Cytokines and </w:t>
      </w:r>
      <w:proofErr w:type="spellStart"/>
      <w:r w:rsidRPr="00172300">
        <w:rPr>
          <w:rFonts w:ascii="Times New Roman" w:hAnsi="Times New Roman" w:cs="Times New Roman"/>
          <w:sz w:val="24"/>
          <w:szCs w:val="24"/>
          <w:lang w:val="en-US"/>
        </w:rPr>
        <w:t>chemokines</w:t>
      </w:r>
      <w:proofErr w:type="spellEnd"/>
      <w:r w:rsidRPr="00172300">
        <w:rPr>
          <w:rFonts w:ascii="Times New Roman" w:hAnsi="Times New Roman" w:cs="Times New Roman"/>
          <w:sz w:val="24"/>
          <w:szCs w:val="24"/>
          <w:lang w:val="en-US"/>
        </w:rPr>
        <w:t xml:space="preserve"> level using multiplex assay at 0h and 6h post second infection. Data are presented in </w:t>
      </w:r>
      <w:proofErr w:type="spellStart"/>
      <w:r w:rsidRPr="00172300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172300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172300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</w:p>
    <w:p w:rsidR="00172300" w:rsidRPr="00172300" w:rsidRDefault="00172300" w:rsidP="001723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2300">
        <w:rPr>
          <w:rFonts w:ascii="Times New Roman" w:hAnsi="Times New Roman" w:cs="Times New Roman"/>
          <w:sz w:val="24"/>
          <w:szCs w:val="24"/>
          <w:lang w:val="en-US"/>
        </w:rPr>
        <w:t>Note: OOR = Out of Range;   OOR&gt; = Out of Range Above;   OOR&lt; = Out of Range Below</w:t>
      </w:r>
    </w:p>
    <w:tbl>
      <w:tblPr>
        <w:tblW w:w="914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8"/>
        <w:gridCol w:w="1219"/>
        <w:gridCol w:w="1176"/>
        <w:gridCol w:w="1234"/>
        <w:gridCol w:w="850"/>
        <w:gridCol w:w="1418"/>
        <w:gridCol w:w="1487"/>
      </w:tblGrid>
      <w:tr w:rsidR="00172300" w:rsidRPr="00172300" w:rsidTr="00F83301">
        <w:trPr>
          <w:trHeight w:val="825"/>
        </w:trPr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67631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763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PBS+PBS 6h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DSS+ PBS+PBS 6h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63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+MAP 0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DSS+MAP 0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631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+MAP+MAP 6h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DSS+MAP+MAP 6h</w:t>
            </w:r>
          </w:p>
        </w:tc>
      </w:tr>
      <w:tr w:rsidR="00172300" w:rsidRPr="00172300" w:rsidTr="00F83301">
        <w:trPr>
          <w:trHeight w:val="315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1α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6,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,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0,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72,1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73,58</w:t>
            </w:r>
          </w:p>
        </w:tc>
      </w:tr>
      <w:tr w:rsidR="00172300" w:rsidRPr="00172300" w:rsidTr="00F83301">
        <w:trPr>
          <w:trHeight w:val="315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1β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7,2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90,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5,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667,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57,52</w:t>
            </w:r>
          </w:p>
        </w:tc>
      </w:tr>
      <w:tr w:rsidR="00172300" w:rsidRPr="00172300" w:rsidTr="00F83301">
        <w:trPr>
          <w:trHeight w:val="315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,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,6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6,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1,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8284,9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9110,05</w:t>
            </w:r>
          </w:p>
        </w:tc>
      </w:tr>
      <w:tr w:rsidR="00172300" w:rsidRPr="00172300" w:rsidTr="00F83301">
        <w:trPr>
          <w:trHeight w:val="315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,1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,02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,9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,10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8,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8,5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2,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9,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96,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59,48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,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,3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,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,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8948,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gt;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2,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7,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29,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69,9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7,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8,5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2,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50,4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49,54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12(p4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77,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55,1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89,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19,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841,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169,19</w:t>
            </w:r>
          </w:p>
        </w:tc>
      </w:tr>
      <w:tr w:rsidR="00172300" w:rsidRPr="00172300" w:rsidTr="00F83301">
        <w:trPr>
          <w:trHeight w:val="27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12 (p7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0,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3,3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4,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7,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69,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83,26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7,4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7,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60,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35,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18,82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L-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4,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4,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9,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6,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36,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80,62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Eotaxin/ CCL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12,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5,9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6,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245,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5007,7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G-CSF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48,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08,1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9,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970,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6694,2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8297,56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GM-CSF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1,8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OOR &lt;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12,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29,9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IFN-g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,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0,4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,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,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505,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467,31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KC/ CXCL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4,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0,0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0,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50,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8048,3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7671,89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MCP-1/ CCL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75,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65,4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66,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17,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085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1987,42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MIP-1a/ CCL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,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,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9,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15,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27,95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MIP-1b/ CCL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2,8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8,5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9,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3,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274,6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518,22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RANTES/ CCL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4,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11,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1,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9,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91,8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502,89</w:t>
            </w:r>
          </w:p>
        </w:tc>
      </w:tr>
      <w:tr w:rsidR="00172300" w:rsidRPr="00172300" w:rsidTr="00F83301">
        <w:trPr>
          <w:trHeight w:val="300"/>
        </w:trPr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300" w:rsidRPr="0067631A" w:rsidRDefault="00172300" w:rsidP="00F83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bCs/>
                <w:sz w:val="20"/>
                <w:szCs w:val="20"/>
              </w:rPr>
              <w:t>TNF-α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793,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339,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681,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961,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5005,6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300" w:rsidRPr="0067631A" w:rsidRDefault="00172300" w:rsidP="00F8330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631A">
              <w:rPr>
                <w:rFonts w:ascii="Times New Roman" w:hAnsi="Times New Roman" w:cs="Times New Roman"/>
                <w:sz w:val="20"/>
                <w:szCs w:val="20"/>
              </w:rPr>
              <w:t>4209,94</w:t>
            </w:r>
          </w:p>
        </w:tc>
      </w:tr>
    </w:tbl>
    <w:p w:rsidR="0067631A" w:rsidRDefault="0067631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763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E35"/>
    <w:rsid w:val="00157C45"/>
    <w:rsid w:val="00172300"/>
    <w:rsid w:val="001E10CE"/>
    <w:rsid w:val="002A774E"/>
    <w:rsid w:val="00324E01"/>
    <w:rsid w:val="003B5ED3"/>
    <w:rsid w:val="003C0A2C"/>
    <w:rsid w:val="00571D1E"/>
    <w:rsid w:val="0067631A"/>
    <w:rsid w:val="007B4EE6"/>
    <w:rsid w:val="00942E35"/>
    <w:rsid w:val="00984EDE"/>
    <w:rsid w:val="009B634B"/>
    <w:rsid w:val="00A44018"/>
    <w:rsid w:val="00AA6AFF"/>
    <w:rsid w:val="00B47D6A"/>
    <w:rsid w:val="00B67DBC"/>
    <w:rsid w:val="00C1709E"/>
    <w:rsid w:val="00C85C98"/>
    <w:rsid w:val="00E26A22"/>
    <w:rsid w:val="00E4222B"/>
    <w:rsid w:val="00FE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280136-F597-4029-999F-C77B8CFCC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63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631A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25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5952317-50F9-48D8-ADDE-EE61B3E08B5F}"/>
</file>

<file path=customXml/itemProps2.xml><?xml version="1.0" encoding="utf-8"?>
<ds:datastoreItem xmlns:ds="http://schemas.openxmlformats.org/officeDocument/2006/customXml" ds:itemID="{7B10898E-A411-4BE6-8A68-8D55873B379A}"/>
</file>

<file path=customXml/itemProps3.xml><?xml version="1.0" encoding="utf-8"?>
<ds:datastoreItem xmlns:ds="http://schemas.openxmlformats.org/officeDocument/2006/customXml" ds:itemID="{9374A089-A728-4452-978D-E73DD5FDC6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hurrahmaan</dc:creator>
  <cp:lastModifiedBy>Suwandi, Abdulhadi Dr.</cp:lastModifiedBy>
  <cp:revision>3</cp:revision>
  <dcterms:created xsi:type="dcterms:W3CDTF">2016-10-05T04:46:00Z</dcterms:created>
  <dcterms:modified xsi:type="dcterms:W3CDTF">2016-10-05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